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56C5C" w14:textId="10E4B790" w:rsidR="00AF1849" w:rsidRDefault="00AF1849">
      <w:pPr>
        <w:rPr>
          <w:b/>
          <w:bCs/>
        </w:rPr>
      </w:pPr>
      <w:r>
        <w:rPr>
          <w:b/>
          <w:bCs/>
        </w:rPr>
        <w:t>Multimedia Appendix</w:t>
      </w:r>
    </w:p>
    <w:p w14:paraId="69E54819" w14:textId="74503670" w:rsidR="00280725" w:rsidRPr="000B63D7" w:rsidRDefault="000B63D7">
      <w:pPr>
        <w:rPr>
          <w:b/>
          <w:bCs/>
        </w:rPr>
      </w:pPr>
      <w:r w:rsidRPr="000B63D7">
        <w:rPr>
          <w:b/>
          <w:bCs/>
        </w:rPr>
        <w:t>Table 1. Bank of possible messages sent in response to reported behaviors (English translations)</w:t>
      </w:r>
    </w:p>
    <w:tbl>
      <w:tblPr>
        <w:tblStyle w:val="TableGrid"/>
        <w:tblW w:w="13334" w:type="dxa"/>
        <w:tblLook w:val="04A0" w:firstRow="1" w:lastRow="0" w:firstColumn="1" w:lastColumn="0" w:noHBand="0" w:noVBand="1"/>
      </w:tblPr>
      <w:tblGrid>
        <w:gridCol w:w="13334"/>
      </w:tblGrid>
      <w:tr w:rsidR="000B63D7" w:rsidRPr="000B63D7" w14:paraId="76AC1734" w14:textId="77777777" w:rsidTr="000B63D7">
        <w:trPr>
          <w:trHeight w:val="170"/>
        </w:trPr>
        <w:tc>
          <w:tcPr>
            <w:tcW w:w="13334" w:type="dxa"/>
            <w:shd w:val="clear" w:color="auto" w:fill="D9D9D9" w:themeFill="background1" w:themeFillShade="D9"/>
          </w:tcPr>
          <w:p w14:paraId="5A652E3F" w14:textId="4776CDC1" w:rsidR="000B63D7" w:rsidRPr="000B63D7" w:rsidRDefault="000B63D7">
            <w:pPr>
              <w:rPr>
                <w:b/>
                <w:bCs/>
              </w:rPr>
            </w:pPr>
            <w:r w:rsidRPr="000B63D7">
              <w:rPr>
                <w:b/>
                <w:bCs/>
              </w:rPr>
              <w:t>Supportive of not smoking</w:t>
            </w:r>
          </w:p>
        </w:tc>
      </w:tr>
      <w:tr w:rsidR="000B63D7" w:rsidRPr="000B63D7" w14:paraId="39E74B24" w14:textId="77777777" w:rsidTr="000B63D7">
        <w:trPr>
          <w:trHeight w:val="313"/>
        </w:trPr>
        <w:tc>
          <w:tcPr>
            <w:tcW w:w="13334" w:type="dxa"/>
            <w:hideMark/>
          </w:tcPr>
          <w:p w14:paraId="6065BBED" w14:textId="77777777" w:rsidR="000B63D7" w:rsidRPr="000B63D7" w:rsidRDefault="000B63D7">
            <w:proofErr w:type="gramStart"/>
            <w:r w:rsidRPr="000B63D7">
              <w:t>You've</w:t>
            </w:r>
            <w:proofErr w:type="gramEnd"/>
            <w:r w:rsidRPr="000B63D7">
              <w:t xml:space="preserve"> set a great example for your loved ones by not smoking today. Great job!</w:t>
            </w:r>
          </w:p>
        </w:tc>
      </w:tr>
      <w:tr w:rsidR="000B63D7" w:rsidRPr="000B63D7" w14:paraId="50B337EF" w14:textId="77777777" w:rsidTr="000B63D7">
        <w:trPr>
          <w:trHeight w:val="313"/>
        </w:trPr>
        <w:tc>
          <w:tcPr>
            <w:tcW w:w="13334" w:type="dxa"/>
            <w:hideMark/>
          </w:tcPr>
          <w:p w14:paraId="793A67F6" w14:textId="77777777" w:rsidR="000B63D7" w:rsidRPr="000B63D7" w:rsidRDefault="000B63D7">
            <w:r w:rsidRPr="000B63D7">
              <w:t>Living a smoke-free life is an investment in your future. Good job!</w:t>
            </w:r>
          </w:p>
        </w:tc>
      </w:tr>
      <w:tr w:rsidR="000B63D7" w:rsidRPr="000B63D7" w14:paraId="6D0D5DA6" w14:textId="77777777" w:rsidTr="000B63D7">
        <w:trPr>
          <w:trHeight w:val="53"/>
        </w:trPr>
        <w:tc>
          <w:tcPr>
            <w:tcW w:w="13334" w:type="dxa"/>
            <w:hideMark/>
          </w:tcPr>
          <w:p w14:paraId="0675B780" w14:textId="77777777" w:rsidR="000B63D7" w:rsidRPr="000B63D7" w:rsidRDefault="000B63D7">
            <w:proofErr w:type="gramStart"/>
            <w:r w:rsidRPr="000B63D7">
              <w:t>That's</w:t>
            </w:r>
            <w:proofErr w:type="gramEnd"/>
            <w:r w:rsidRPr="000B63D7">
              <w:t xml:space="preserve"> fantastic. Instead of investing in cigarettes, </w:t>
            </w:r>
            <w:proofErr w:type="gramStart"/>
            <w:r w:rsidRPr="000B63D7">
              <w:t>you've</w:t>
            </w:r>
            <w:proofErr w:type="gramEnd"/>
            <w:r w:rsidRPr="000B63D7">
              <w:t xml:space="preserve"> invested in your own confidence, pride, and a healthier future.</w:t>
            </w:r>
          </w:p>
        </w:tc>
      </w:tr>
      <w:tr w:rsidR="000B63D7" w:rsidRPr="000B63D7" w14:paraId="73F6D840" w14:textId="77777777" w:rsidTr="000B63D7">
        <w:trPr>
          <w:trHeight w:val="626"/>
        </w:trPr>
        <w:tc>
          <w:tcPr>
            <w:tcW w:w="13334" w:type="dxa"/>
            <w:hideMark/>
          </w:tcPr>
          <w:p w14:paraId="34CE9354" w14:textId="77777777" w:rsidR="000B63D7" w:rsidRPr="000B63D7" w:rsidRDefault="000B63D7">
            <w:r w:rsidRPr="000B63D7">
              <w:t>Food tastes better when you live a smoke-free life! Smoking dulls the taste buds. Savor some delicious food and congratulate yourself for being smoke-free today!</w:t>
            </w:r>
          </w:p>
        </w:tc>
      </w:tr>
      <w:tr w:rsidR="000B63D7" w:rsidRPr="000B63D7" w14:paraId="3ED3C929" w14:textId="77777777" w:rsidTr="000B63D7">
        <w:trPr>
          <w:trHeight w:val="395"/>
        </w:trPr>
        <w:tc>
          <w:tcPr>
            <w:tcW w:w="13334" w:type="dxa"/>
            <w:hideMark/>
          </w:tcPr>
          <w:p w14:paraId="5FD30E2D" w14:textId="77777777" w:rsidR="000B63D7" w:rsidRPr="000B63D7" w:rsidRDefault="000B63D7">
            <w:r w:rsidRPr="000B63D7">
              <w:t>Non-smokers have brighter smiles, better breath, and healthier teeth and gums. Be proud of your smoke-free smile!</w:t>
            </w:r>
          </w:p>
        </w:tc>
      </w:tr>
      <w:tr w:rsidR="000B63D7" w:rsidRPr="000B63D7" w14:paraId="4857212D" w14:textId="77777777" w:rsidTr="000B63D7">
        <w:trPr>
          <w:trHeight w:val="134"/>
        </w:trPr>
        <w:tc>
          <w:tcPr>
            <w:tcW w:w="13334" w:type="dxa"/>
            <w:shd w:val="clear" w:color="auto" w:fill="D9D9D9" w:themeFill="background1" w:themeFillShade="D9"/>
          </w:tcPr>
          <w:p w14:paraId="788CB05F" w14:textId="3CB59F6F" w:rsidR="000B63D7" w:rsidRPr="000B63D7" w:rsidRDefault="000B63D7">
            <w:pPr>
              <w:rPr>
                <w:b/>
                <w:bCs/>
              </w:rPr>
            </w:pPr>
            <w:r w:rsidRPr="000B63D7">
              <w:rPr>
                <w:b/>
                <w:bCs/>
              </w:rPr>
              <w:t xml:space="preserve">Encouraging </w:t>
            </w:r>
            <w:r>
              <w:rPr>
                <w:b/>
                <w:bCs/>
              </w:rPr>
              <w:t xml:space="preserve">smoking cessation </w:t>
            </w:r>
          </w:p>
        </w:tc>
      </w:tr>
      <w:tr w:rsidR="000B63D7" w:rsidRPr="000B63D7" w14:paraId="6A76A933" w14:textId="77777777" w:rsidTr="000B63D7">
        <w:trPr>
          <w:trHeight w:val="313"/>
        </w:trPr>
        <w:tc>
          <w:tcPr>
            <w:tcW w:w="13334" w:type="dxa"/>
            <w:hideMark/>
          </w:tcPr>
          <w:p w14:paraId="5DD90A8D" w14:textId="77777777" w:rsidR="000B63D7" w:rsidRPr="000B63D7" w:rsidRDefault="000B63D7">
            <w:r w:rsidRPr="000B63D7">
              <w:t>Smoking causes lung cancer. Try to smoke less tomorrow.</w:t>
            </w:r>
          </w:p>
        </w:tc>
      </w:tr>
      <w:tr w:rsidR="000B63D7" w:rsidRPr="000B63D7" w14:paraId="4669B0B9" w14:textId="77777777" w:rsidTr="000B63D7">
        <w:trPr>
          <w:trHeight w:val="313"/>
        </w:trPr>
        <w:tc>
          <w:tcPr>
            <w:tcW w:w="13334" w:type="dxa"/>
            <w:hideMark/>
          </w:tcPr>
          <w:p w14:paraId="6545EB88" w14:textId="77777777" w:rsidR="000B63D7" w:rsidRPr="000B63D7" w:rsidRDefault="000B63D7">
            <w:r w:rsidRPr="000B63D7">
              <w:t xml:space="preserve">Next time you have the urge to smoke, try and resist for 5 minutes. Or skip the cigarette entirely. </w:t>
            </w:r>
          </w:p>
        </w:tc>
      </w:tr>
      <w:tr w:rsidR="000B63D7" w:rsidRPr="000B63D7" w14:paraId="2024428A" w14:textId="77777777" w:rsidTr="000B63D7">
        <w:trPr>
          <w:trHeight w:val="313"/>
        </w:trPr>
        <w:tc>
          <w:tcPr>
            <w:tcW w:w="13334" w:type="dxa"/>
            <w:hideMark/>
          </w:tcPr>
          <w:p w14:paraId="5FAD8DC2" w14:textId="77777777" w:rsidR="000B63D7" w:rsidRPr="000B63D7" w:rsidRDefault="000B63D7">
            <w:r w:rsidRPr="000B63D7">
              <w:t xml:space="preserve">Value your future. When you quit smoking, you add years to your life. </w:t>
            </w:r>
          </w:p>
        </w:tc>
      </w:tr>
      <w:tr w:rsidR="000B63D7" w:rsidRPr="000B63D7" w14:paraId="2D76F7D5" w14:textId="77777777" w:rsidTr="000B63D7">
        <w:trPr>
          <w:trHeight w:val="626"/>
        </w:trPr>
        <w:tc>
          <w:tcPr>
            <w:tcW w:w="13334" w:type="dxa"/>
            <w:hideMark/>
          </w:tcPr>
          <w:p w14:paraId="2A1973AA" w14:textId="77777777" w:rsidR="000B63D7" w:rsidRPr="000B63D7" w:rsidRDefault="000B63D7">
            <w:r w:rsidRPr="000B63D7">
              <w:t>Nobody likes a dirty mouth. After a few days without cigarettes, your smile will be brighter. Quitting smoking will keep your mouth healthy for years to come.</w:t>
            </w:r>
          </w:p>
        </w:tc>
      </w:tr>
      <w:tr w:rsidR="000B63D7" w:rsidRPr="000B63D7" w14:paraId="6C8276BC" w14:textId="77777777" w:rsidTr="000B63D7">
        <w:trPr>
          <w:trHeight w:val="313"/>
        </w:trPr>
        <w:tc>
          <w:tcPr>
            <w:tcW w:w="13334" w:type="dxa"/>
            <w:hideMark/>
          </w:tcPr>
          <w:p w14:paraId="480E6D43" w14:textId="77777777" w:rsidR="000B63D7" w:rsidRPr="000B63D7" w:rsidRDefault="000B63D7">
            <w:r w:rsidRPr="000B63D7">
              <w:t>Quitting smoking not only helps your lungs heal, but it also improves your night vision.</w:t>
            </w:r>
          </w:p>
        </w:tc>
      </w:tr>
      <w:tr w:rsidR="000B63D7" w:rsidRPr="000B63D7" w14:paraId="392E4F4C" w14:textId="77777777" w:rsidTr="00A843B4">
        <w:trPr>
          <w:trHeight w:val="313"/>
        </w:trPr>
        <w:tc>
          <w:tcPr>
            <w:tcW w:w="13334" w:type="dxa"/>
            <w:shd w:val="clear" w:color="auto" w:fill="D9D9D9" w:themeFill="background1" w:themeFillShade="D9"/>
          </w:tcPr>
          <w:p w14:paraId="0796A46B" w14:textId="2048E1C8" w:rsidR="000B63D7" w:rsidRPr="000B63D7" w:rsidRDefault="000B63D7" w:rsidP="00A843B4">
            <w:pPr>
              <w:rPr>
                <w:b/>
                <w:bCs/>
              </w:rPr>
            </w:pPr>
            <w:r w:rsidRPr="000B63D7">
              <w:rPr>
                <w:b/>
                <w:bCs/>
              </w:rPr>
              <w:t>Supportive of fruit and vegetable consumption</w:t>
            </w:r>
          </w:p>
        </w:tc>
      </w:tr>
      <w:tr w:rsidR="000B63D7" w:rsidRPr="000B63D7" w14:paraId="14108D49" w14:textId="77777777" w:rsidTr="00A843B4">
        <w:trPr>
          <w:trHeight w:val="313"/>
        </w:trPr>
        <w:tc>
          <w:tcPr>
            <w:tcW w:w="13334" w:type="dxa"/>
            <w:hideMark/>
          </w:tcPr>
          <w:p w14:paraId="40A4F9D1" w14:textId="77777777" w:rsidR="000B63D7" w:rsidRPr="000B63D7" w:rsidRDefault="000B63D7" w:rsidP="00A843B4">
            <w:r w:rsidRPr="000B63D7">
              <w:t>Good job- you ate fruits and vegetables today! Keep up the good work.</w:t>
            </w:r>
          </w:p>
        </w:tc>
      </w:tr>
      <w:tr w:rsidR="000B63D7" w:rsidRPr="000B63D7" w14:paraId="244BEF32" w14:textId="77777777" w:rsidTr="00A843B4">
        <w:trPr>
          <w:trHeight w:val="323"/>
        </w:trPr>
        <w:tc>
          <w:tcPr>
            <w:tcW w:w="13334" w:type="dxa"/>
            <w:hideMark/>
          </w:tcPr>
          <w:p w14:paraId="5A08F280" w14:textId="77777777" w:rsidR="000B63D7" w:rsidRPr="000B63D7" w:rsidRDefault="000B63D7" w:rsidP="00A843B4">
            <w:proofErr w:type="gramStart"/>
            <w:r w:rsidRPr="000B63D7">
              <w:t>It's</w:t>
            </w:r>
            <w:proofErr w:type="gramEnd"/>
            <w:r w:rsidRPr="000B63D7">
              <w:t xml:space="preserve"> great that you ate fruits and vegetables today. Your balanced diet sets a good example for your children and other loved ones. </w:t>
            </w:r>
          </w:p>
        </w:tc>
      </w:tr>
      <w:tr w:rsidR="000B63D7" w:rsidRPr="000B63D7" w14:paraId="51BBAEC6" w14:textId="77777777" w:rsidTr="00A843B4">
        <w:trPr>
          <w:trHeight w:val="313"/>
        </w:trPr>
        <w:tc>
          <w:tcPr>
            <w:tcW w:w="13334" w:type="dxa"/>
            <w:hideMark/>
          </w:tcPr>
          <w:p w14:paraId="10240AB6" w14:textId="77777777" w:rsidR="000B63D7" w:rsidRPr="000B63D7" w:rsidRDefault="000B63D7" w:rsidP="00A843B4">
            <w:r w:rsidRPr="000B63D7">
              <w:t>Great work! A diet rich in fruits and vegetables is key to a healthier life!</w:t>
            </w:r>
          </w:p>
        </w:tc>
      </w:tr>
      <w:tr w:rsidR="000B63D7" w:rsidRPr="000B63D7" w14:paraId="58D2D33A" w14:textId="77777777" w:rsidTr="00A843B4">
        <w:trPr>
          <w:trHeight w:val="313"/>
        </w:trPr>
        <w:tc>
          <w:tcPr>
            <w:tcW w:w="13334" w:type="dxa"/>
            <w:hideMark/>
          </w:tcPr>
          <w:p w14:paraId="282CC6C9" w14:textId="77777777" w:rsidR="000B63D7" w:rsidRPr="000B63D7" w:rsidRDefault="000B63D7" w:rsidP="00A843B4">
            <w:r w:rsidRPr="000B63D7">
              <w:t>Keep up the good work and try to eat even more fruits and vegetables tomorrow.</w:t>
            </w:r>
          </w:p>
        </w:tc>
      </w:tr>
      <w:tr w:rsidR="000B63D7" w:rsidRPr="000B63D7" w14:paraId="43D475F2" w14:textId="77777777" w:rsidTr="000B63D7">
        <w:trPr>
          <w:trHeight w:val="313"/>
        </w:trPr>
        <w:tc>
          <w:tcPr>
            <w:tcW w:w="13334" w:type="dxa"/>
            <w:shd w:val="clear" w:color="auto" w:fill="D9D9D9" w:themeFill="background1" w:themeFillShade="D9"/>
          </w:tcPr>
          <w:p w14:paraId="47A5EF27" w14:textId="73D5E9FF" w:rsidR="000B63D7" w:rsidRPr="000B63D7" w:rsidRDefault="000B63D7">
            <w:pPr>
              <w:rPr>
                <w:b/>
                <w:bCs/>
              </w:rPr>
            </w:pPr>
            <w:r w:rsidRPr="000B63D7">
              <w:rPr>
                <w:b/>
                <w:bCs/>
              </w:rPr>
              <w:t>Encouraging increased fruit and vegetable consumption</w:t>
            </w:r>
          </w:p>
        </w:tc>
      </w:tr>
      <w:tr w:rsidR="000B63D7" w:rsidRPr="000B63D7" w14:paraId="1E5E3965" w14:textId="77777777" w:rsidTr="000B63D7">
        <w:trPr>
          <w:trHeight w:val="313"/>
        </w:trPr>
        <w:tc>
          <w:tcPr>
            <w:tcW w:w="13334" w:type="dxa"/>
            <w:hideMark/>
          </w:tcPr>
          <w:p w14:paraId="6411EA81" w14:textId="77777777" w:rsidR="000B63D7" w:rsidRPr="000B63D7" w:rsidRDefault="000B63D7">
            <w:r w:rsidRPr="000B63D7">
              <w:t>Fruits and vegetables have essential nutrients, and they make a great snack!</w:t>
            </w:r>
          </w:p>
        </w:tc>
      </w:tr>
      <w:tr w:rsidR="000B63D7" w:rsidRPr="000B63D7" w14:paraId="09F1A986" w14:textId="77777777" w:rsidTr="000B63D7">
        <w:trPr>
          <w:trHeight w:val="313"/>
        </w:trPr>
        <w:tc>
          <w:tcPr>
            <w:tcW w:w="13334" w:type="dxa"/>
            <w:hideMark/>
          </w:tcPr>
          <w:p w14:paraId="1FCCAC10" w14:textId="77777777" w:rsidR="000B63D7" w:rsidRPr="000B63D7" w:rsidRDefault="000B63D7">
            <w:r w:rsidRPr="000B63D7">
              <w:t>A balanced diet is the key to a balanced life! Eat fruits and vegetables to have more energy.</w:t>
            </w:r>
          </w:p>
        </w:tc>
      </w:tr>
      <w:tr w:rsidR="000B63D7" w:rsidRPr="000B63D7" w14:paraId="22341475" w14:textId="77777777" w:rsidTr="000B63D7">
        <w:trPr>
          <w:trHeight w:val="313"/>
        </w:trPr>
        <w:tc>
          <w:tcPr>
            <w:tcW w:w="13334" w:type="dxa"/>
            <w:hideMark/>
          </w:tcPr>
          <w:p w14:paraId="170126A4" w14:textId="77777777" w:rsidR="000B63D7" w:rsidRPr="000B63D7" w:rsidRDefault="000B63D7">
            <w:r w:rsidRPr="000B63D7">
              <w:t>Try to eat at least one piece of fruit and one vegetable tomorrow!</w:t>
            </w:r>
          </w:p>
        </w:tc>
      </w:tr>
      <w:tr w:rsidR="000B63D7" w:rsidRPr="000B63D7" w14:paraId="2D831BBE" w14:textId="77777777" w:rsidTr="000B63D7">
        <w:trPr>
          <w:trHeight w:val="313"/>
        </w:trPr>
        <w:tc>
          <w:tcPr>
            <w:tcW w:w="13334" w:type="dxa"/>
            <w:hideMark/>
          </w:tcPr>
          <w:p w14:paraId="43018CCB" w14:textId="77777777" w:rsidR="000B63D7" w:rsidRPr="000B63D7" w:rsidRDefault="000B63D7">
            <w:r w:rsidRPr="000B63D7">
              <w:t>Start your day the right way-- have some fruit with your breakfast!</w:t>
            </w:r>
          </w:p>
        </w:tc>
      </w:tr>
      <w:tr w:rsidR="000B63D7" w:rsidRPr="000B63D7" w14:paraId="450B662D" w14:textId="77777777" w:rsidTr="000B63D7">
        <w:trPr>
          <w:trHeight w:val="313"/>
        </w:trPr>
        <w:tc>
          <w:tcPr>
            <w:tcW w:w="13334" w:type="dxa"/>
            <w:hideMark/>
          </w:tcPr>
          <w:p w14:paraId="19CC1341" w14:textId="77777777" w:rsidR="000B63D7" w:rsidRPr="000B63D7" w:rsidRDefault="000B63D7">
            <w:r w:rsidRPr="000B63D7">
              <w:t>Try to eat both fruits and vegetables tomorrow!</w:t>
            </w:r>
          </w:p>
        </w:tc>
      </w:tr>
      <w:tr w:rsidR="000B63D7" w:rsidRPr="000B63D7" w14:paraId="13A47561" w14:textId="77777777" w:rsidTr="000B63D7">
        <w:trPr>
          <w:trHeight w:val="313"/>
        </w:trPr>
        <w:tc>
          <w:tcPr>
            <w:tcW w:w="13334" w:type="dxa"/>
            <w:hideMark/>
          </w:tcPr>
          <w:p w14:paraId="615BA3B6" w14:textId="77777777" w:rsidR="000B63D7" w:rsidRPr="000B63D7" w:rsidRDefault="000B63D7">
            <w:r w:rsidRPr="000B63D7">
              <w:t>A balanced diet is the key to a balanced life! Eat both fruits and vegetables to have more energy.</w:t>
            </w:r>
          </w:p>
        </w:tc>
      </w:tr>
      <w:tr w:rsidR="000B63D7" w:rsidRPr="000B63D7" w14:paraId="2386A3D9" w14:textId="77777777" w:rsidTr="000B63D7">
        <w:trPr>
          <w:trHeight w:val="313"/>
        </w:trPr>
        <w:tc>
          <w:tcPr>
            <w:tcW w:w="13334" w:type="dxa"/>
            <w:hideMark/>
          </w:tcPr>
          <w:p w14:paraId="2737D22C" w14:textId="77777777" w:rsidR="000B63D7" w:rsidRPr="000B63D7" w:rsidRDefault="000B63D7">
            <w:r w:rsidRPr="000B63D7">
              <w:lastRenderedPageBreak/>
              <w:t>Fruits and vegetables have essential nutrients, and they make a great snack!</w:t>
            </w:r>
          </w:p>
        </w:tc>
      </w:tr>
      <w:tr w:rsidR="000B63D7" w:rsidRPr="000B63D7" w14:paraId="1CB16F88" w14:textId="77777777" w:rsidTr="000B63D7">
        <w:trPr>
          <w:trHeight w:val="313"/>
        </w:trPr>
        <w:tc>
          <w:tcPr>
            <w:tcW w:w="13334" w:type="dxa"/>
            <w:hideMark/>
          </w:tcPr>
          <w:p w14:paraId="7F4888B4" w14:textId="77777777" w:rsidR="000B63D7" w:rsidRPr="000B63D7" w:rsidRDefault="000B63D7">
            <w:r w:rsidRPr="000B63D7">
              <w:t xml:space="preserve">A balanced diet needs fruits and vegetables. Eat </w:t>
            </w:r>
            <w:proofErr w:type="gramStart"/>
            <w:r w:rsidRPr="000B63D7">
              <w:t>both, and</w:t>
            </w:r>
            <w:proofErr w:type="gramEnd"/>
            <w:r w:rsidRPr="000B63D7">
              <w:t xml:space="preserve"> feel great!</w:t>
            </w:r>
          </w:p>
        </w:tc>
      </w:tr>
      <w:tr w:rsidR="000B63D7" w:rsidRPr="000B63D7" w14:paraId="4112E92B" w14:textId="77777777" w:rsidTr="000B63D7">
        <w:trPr>
          <w:trHeight w:val="313"/>
        </w:trPr>
        <w:tc>
          <w:tcPr>
            <w:tcW w:w="13334" w:type="dxa"/>
            <w:shd w:val="clear" w:color="auto" w:fill="D9D9D9" w:themeFill="background1" w:themeFillShade="D9"/>
            <w:hideMark/>
          </w:tcPr>
          <w:p w14:paraId="67910252" w14:textId="1708A802" w:rsidR="000B63D7" w:rsidRPr="000B63D7" w:rsidRDefault="000B63D7">
            <w:pPr>
              <w:rPr>
                <w:b/>
                <w:bCs/>
              </w:rPr>
            </w:pPr>
            <w:r w:rsidRPr="000B63D7">
              <w:rPr>
                <w:b/>
                <w:bCs/>
              </w:rPr>
              <w:t xml:space="preserve">Supportive of not drinking alcohol </w:t>
            </w:r>
          </w:p>
        </w:tc>
      </w:tr>
      <w:tr w:rsidR="000B63D7" w:rsidRPr="000B63D7" w14:paraId="31BF2073" w14:textId="77777777" w:rsidTr="000B63D7">
        <w:trPr>
          <w:trHeight w:val="313"/>
        </w:trPr>
        <w:tc>
          <w:tcPr>
            <w:tcW w:w="13334" w:type="dxa"/>
            <w:hideMark/>
          </w:tcPr>
          <w:p w14:paraId="0D87E73F" w14:textId="77777777" w:rsidR="000B63D7" w:rsidRPr="000B63D7" w:rsidRDefault="000B63D7">
            <w:proofErr w:type="gramStart"/>
            <w:r w:rsidRPr="000B63D7">
              <w:t>You've</w:t>
            </w:r>
            <w:proofErr w:type="gramEnd"/>
            <w:r w:rsidRPr="000B63D7">
              <w:t xml:space="preserve"> set a good example for your loved ones by being alcohol-free today. Keep up the good work!</w:t>
            </w:r>
          </w:p>
        </w:tc>
      </w:tr>
      <w:tr w:rsidR="000B63D7" w:rsidRPr="000B63D7" w14:paraId="714894F6" w14:textId="77777777" w:rsidTr="000B63D7">
        <w:trPr>
          <w:trHeight w:val="313"/>
        </w:trPr>
        <w:tc>
          <w:tcPr>
            <w:tcW w:w="13334" w:type="dxa"/>
            <w:hideMark/>
          </w:tcPr>
          <w:p w14:paraId="0C4C96F9" w14:textId="77777777" w:rsidR="000B63D7" w:rsidRPr="000B63D7" w:rsidRDefault="000B63D7">
            <w:r w:rsidRPr="000B63D7">
              <w:t>Avoiding alcohol gives you more energy.</w:t>
            </w:r>
          </w:p>
        </w:tc>
      </w:tr>
      <w:tr w:rsidR="000B63D7" w:rsidRPr="000B63D7" w14:paraId="55DE14C1" w14:textId="77777777" w:rsidTr="000B63D7">
        <w:trPr>
          <w:trHeight w:val="313"/>
        </w:trPr>
        <w:tc>
          <w:tcPr>
            <w:tcW w:w="13334" w:type="dxa"/>
            <w:hideMark/>
          </w:tcPr>
          <w:p w14:paraId="08879EA7" w14:textId="77777777" w:rsidR="000B63D7" w:rsidRPr="000B63D7" w:rsidRDefault="000B63D7">
            <w:r w:rsidRPr="000B63D7">
              <w:t>Today, you made the smart choice. Alcohol can cause learning and memory problems.</w:t>
            </w:r>
          </w:p>
        </w:tc>
      </w:tr>
      <w:tr w:rsidR="000B63D7" w:rsidRPr="000B63D7" w14:paraId="79C33B8A" w14:textId="77777777" w:rsidTr="000B63D7">
        <w:trPr>
          <w:trHeight w:val="359"/>
        </w:trPr>
        <w:tc>
          <w:tcPr>
            <w:tcW w:w="13334" w:type="dxa"/>
            <w:hideMark/>
          </w:tcPr>
          <w:p w14:paraId="43CF10C5" w14:textId="77777777" w:rsidR="000B63D7" w:rsidRPr="000B63D7" w:rsidRDefault="000B63D7">
            <w:proofErr w:type="gramStart"/>
            <w:r w:rsidRPr="000B63D7">
              <w:t>You're</w:t>
            </w:r>
            <w:proofErr w:type="gramEnd"/>
            <w:r w:rsidRPr="000B63D7">
              <w:t xml:space="preserve"> building a happier future by avoiding alcohol today- great job! Alcohol abuse can cause depression and anxiety.</w:t>
            </w:r>
          </w:p>
        </w:tc>
      </w:tr>
      <w:tr w:rsidR="000B63D7" w:rsidRPr="000B63D7" w14:paraId="393B8FD1" w14:textId="77777777" w:rsidTr="000B63D7">
        <w:trPr>
          <w:trHeight w:val="341"/>
        </w:trPr>
        <w:tc>
          <w:tcPr>
            <w:tcW w:w="13334" w:type="dxa"/>
            <w:hideMark/>
          </w:tcPr>
          <w:p w14:paraId="51D02580" w14:textId="77777777" w:rsidR="000B63D7" w:rsidRPr="000B63D7" w:rsidRDefault="000B63D7">
            <w:r w:rsidRPr="000B63D7">
              <w:t>Living alcohol-free today is a step to a healthier future! Alcohol contributes to heart disease and liver cancer.</w:t>
            </w:r>
          </w:p>
        </w:tc>
      </w:tr>
      <w:tr w:rsidR="000B63D7" w:rsidRPr="000B63D7" w14:paraId="658A9834" w14:textId="77777777" w:rsidTr="000B63D7">
        <w:trPr>
          <w:trHeight w:val="341"/>
        </w:trPr>
        <w:tc>
          <w:tcPr>
            <w:tcW w:w="13334" w:type="dxa"/>
            <w:shd w:val="clear" w:color="auto" w:fill="D9D9D9" w:themeFill="background1" w:themeFillShade="D9"/>
          </w:tcPr>
          <w:p w14:paraId="1E52B230" w14:textId="7B1952B3" w:rsidR="000B63D7" w:rsidRPr="000B63D7" w:rsidRDefault="000B63D7">
            <w:pPr>
              <w:rPr>
                <w:b/>
                <w:bCs/>
              </w:rPr>
            </w:pPr>
            <w:r w:rsidRPr="000B63D7">
              <w:rPr>
                <w:b/>
                <w:bCs/>
              </w:rPr>
              <w:t xml:space="preserve">Encouraging decreased alcohol consumption </w:t>
            </w:r>
          </w:p>
        </w:tc>
      </w:tr>
      <w:tr w:rsidR="000B63D7" w:rsidRPr="000B63D7" w14:paraId="23892462" w14:textId="77777777" w:rsidTr="000B63D7">
        <w:trPr>
          <w:trHeight w:val="313"/>
        </w:trPr>
        <w:tc>
          <w:tcPr>
            <w:tcW w:w="13334" w:type="dxa"/>
            <w:hideMark/>
          </w:tcPr>
          <w:p w14:paraId="3D09297B" w14:textId="77777777" w:rsidR="000B63D7" w:rsidRPr="000B63D7" w:rsidRDefault="000B63D7">
            <w:r w:rsidRPr="000B63D7">
              <w:t>Alcohol can cause liver cancer. Limit your alcohol intake to protect your future health.</w:t>
            </w:r>
          </w:p>
        </w:tc>
      </w:tr>
      <w:tr w:rsidR="000B63D7" w:rsidRPr="000B63D7" w14:paraId="0A90C26D" w14:textId="77777777" w:rsidTr="000B63D7">
        <w:trPr>
          <w:trHeight w:val="215"/>
        </w:trPr>
        <w:tc>
          <w:tcPr>
            <w:tcW w:w="13334" w:type="dxa"/>
            <w:hideMark/>
          </w:tcPr>
          <w:p w14:paraId="5F458F21" w14:textId="77777777" w:rsidR="000B63D7" w:rsidRPr="000B63D7" w:rsidRDefault="000B63D7">
            <w:r w:rsidRPr="000B63D7">
              <w:t xml:space="preserve">Alcohol can contribute to poor decisions. Make the smart </w:t>
            </w:r>
            <w:proofErr w:type="gramStart"/>
            <w:r w:rsidRPr="000B63D7">
              <w:t>choice, and</w:t>
            </w:r>
            <w:proofErr w:type="gramEnd"/>
            <w:r w:rsidRPr="000B63D7">
              <w:t xml:space="preserve"> make tomorrow an alcohol-free day.</w:t>
            </w:r>
          </w:p>
        </w:tc>
      </w:tr>
      <w:tr w:rsidR="000B63D7" w:rsidRPr="000B63D7" w14:paraId="2FBCC015" w14:textId="77777777" w:rsidTr="000B63D7">
        <w:trPr>
          <w:trHeight w:val="377"/>
        </w:trPr>
        <w:tc>
          <w:tcPr>
            <w:tcW w:w="13334" w:type="dxa"/>
            <w:hideMark/>
          </w:tcPr>
          <w:p w14:paraId="6E7F967A" w14:textId="77777777" w:rsidR="000B63D7" w:rsidRPr="000B63D7" w:rsidRDefault="000B63D7">
            <w:r w:rsidRPr="000B63D7">
              <w:t xml:space="preserve">Alcohol abuse increases your risk of heart disease. Protect your </w:t>
            </w:r>
            <w:proofErr w:type="gramStart"/>
            <w:r w:rsidRPr="000B63D7">
              <w:t>heart, and</w:t>
            </w:r>
            <w:proofErr w:type="gramEnd"/>
            <w:r w:rsidRPr="000B63D7">
              <w:t xml:space="preserve"> stick to water or juice tomorrow.</w:t>
            </w:r>
          </w:p>
        </w:tc>
      </w:tr>
      <w:tr w:rsidR="000B63D7" w:rsidRPr="000B63D7" w14:paraId="5FF2A75B" w14:textId="77777777" w:rsidTr="000B63D7">
        <w:trPr>
          <w:trHeight w:val="626"/>
        </w:trPr>
        <w:tc>
          <w:tcPr>
            <w:tcW w:w="13334" w:type="dxa"/>
            <w:hideMark/>
          </w:tcPr>
          <w:p w14:paraId="77219F8C" w14:textId="77777777" w:rsidR="000B63D7" w:rsidRPr="000B63D7" w:rsidRDefault="000B63D7">
            <w:r w:rsidRPr="000B63D7">
              <w:t xml:space="preserve">Alcohol </w:t>
            </w:r>
            <w:proofErr w:type="gramStart"/>
            <w:r w:rsidRPr="000B63D7">
              <w:t>isn't</w:t>
            </w:r>
            <w:proofErr w:type="gramEnd"/>
            <w:r w:rsidRPr="000B63D7">
              <w:t xml:space="preserve"> just dangerous to your long-term health-- you're more likely to be injured if you've been drinking. Avoid an </w:t>
            </w:r>
            <w:proofErr w:type="gramStart"/>
            <w:r w:rsidRPr="000B63D7">
              <w:t>accident, and</w:t>
            </w:r>
            <w:proofErr w:type="gramEnd"/>
            <w:r w:rsidRPr="000B63D7">
              <w:t xml:space="preserve"> make tomorrow an alcohol-free day.</w:t>
            </w:r>
          </w:p>
        </w:tc>
      </w:tr>
      <w:tr w:rsidR="000B63D7" w:rsidRPr="000B63D7" w14:paraId="7A564290" w14:textId="77777777" w:rsidTr="000B63D7">
        <w:trPr>
          <w:trHeight w:val="260"/>
        </w:trPr>
        <w:tc>
          <w:tcPr>
            <w:tcW w:w="13334" w:type="dxa"/>
            <w:hideMark/>
          </w:tcPr>
          <w:p w14:paraId="7B0B44AB" w14:textId="77777777" w:rsidR="000B63D7" w:rsidRPr="000B63D7" w:rsidRDefault="000B63D7">
            <w:r w:rsidRPr="000B63D7">
              <w:t>Long-term alcohol abuse can cause depression or anxiety. Build a happy future, and live alcohol-free today.</w:t>
            </w:r>
          </w:p>
        </w:tc>
      </w:tr>
      <w:tr w:rsidR="000B63D7" w:rsidRPr="000B63D7" w14:paraId="67425C56" w14:textId="77777777" w:rsidTr="000B63D7">
        <w:trPr>
          <w:trHeight w:val="260"/>
        </w:trPr>
        <w:tc>
          <w:tcPr>
            <w:tcW w:w="13334" w:type="dxa"/>
            <w:shd w:val="clear" w:color="auto" w:fill="D9D9D9" w:themeFill="background1" w:themeFillShade="D9"/>
          </w:tcPr>
          <w:p w14:paraId="67594895" w14:textId="7286A584" w:rsidR="000B63D7" w:rsidRPr="000B63D7" w:rsidRDefault="000B63D7">
            <w:pPr>
              <w:rPr>
                <w:b/>
                <w:bCs/>
              </w:rPr>
            </w:pPr>
            <w:r w:rsidRPr="000B63D7">
              <w:rPr>
                <w:b/>
                <w:bCs/>
              </w:rPr>
              <w:t>Supportive of condom use</w:t>
            </w:r>
          </w:p>
        </w:tc>
      </w:tr>
      <w:tr w:rsidR="000B63D7" w:rsidRPr="000B63D7" w14:paraId="11A0C0C6" w14:textId="77777777" w:rsidTr="000B63D7">
        <w:trPr>
          <w:trHeight w:val="251"/>
        </w:trPr>
        <w:tc>
          <w:tcPr>
            <w:tcW w:w="13334" w:type="dxa"/>
            <w:hideMark/>
          </w:tcPr>
          <w:p w14:paraId="5A44849F" w14:textId="77777777" w:rsidR="000B63D7" w:rsidRPr="000B63D7" w:rsidRDefault="000B63D7">
            <w:r w:rsidRPr="000B63D7">
              <w:t xml:space="preserve">Unprotected sex puts you at risk for HIV. You made the healthy decision by choosing to wear a condom. </w:t>
            </w:r>
          </w:p>
        </w:tc>
      </w:tr>
      <w:tr w:rsidR="000B63D7" w:rsidRPr="000B63D7" w14:paraId="0A94334F" w14:textId="77777777" w:rsidTr="000B63D7">
        <w:trPr>
          <w:trHeight w:val="313"/>
        </w:trPr>
        <w:tc>
          <w:tcPr>
            <w:tcW w:w="13334" w:type="dxa"/>
            <w:hideMark/>
          </w:tcPr>
          <w:p w14:paraId="5F102CD1" w14:textId="77777777" w:rsidR="000B63D7" w:rsidRPr="000B63D7" w:rsidRDefault="000B63D7">
            <w:proofErr w:type="gramStart"/>
            <w:r w:rsidRPr="000B63D7">
              <w:t>It's</w:t>
            </w:r>
            <w:proofErr w:type="gramEnd"/>
            <w:r w:rsidRPr="000B63D7">
              <w:t xml:space="preserve"> good that you used a condom- be sure to use one next time too!</w:t>
            </w:r>
          </w:p>
        </w:tc>
      </w:tr>
      <w:tr w:rsidR="000B63D7" w:rsidRPr="000B63D7" w14:paraId="5B1B2CED" w14:textId="77777777" w:rsidTr="000B63D7">
        <w:trPr>
          <w:trHeight w:val="313"/>
        </w:trPr>
        <w:tc>
          <w:tcPr>
            <w:tcW w:w="13334" w:type="dxa"/>
            <w:hideMark/>
          </w:tcPr>
          <w:p w14:paraId="728107F5" w14:textId="77777777" w:rsidR="000B63D7" w:rsidRPr="000B63D7" w:rsidRDefault="000B63D7">
            <w:r w:rsidRPr="000B63D7">
              <w:t xml:space="preserve">Good! Condoms are the best way to protect yourself against HIV. </w:t>
            </w:r>
          </w:p>
        </w:tc>
      </w:tr>
      <w:tr w:rsidR="000B63D7" w:rsidRPr="000B63D7" w14:paraId="168D106A" w14:textId="77777777" w:rsidTr="000B63D7">
        <w:trPr>
          <w:trHeight w:val="323"/>
        </w:trPr>
        <w:tc>
          <w:tcPr>
            <w:tcW w:w="13334" w:type="dxa"/>
            <w:hideMark/>
          </w:tcPr>
          <w:p w14:paraId="3C9761BB" w14:textId="77777777" w:rsidR="000B63D7" w:rsidRPr="000B63D7" w:rsidRDefault="000B63D7">
            <w:r w:rsidRPr="000B63D7">
              <w:t xml:space="preserve">You made the smart choice by using a condom. Make another smart </w:t>
            </w:r>
            <w:proofErr w:type="gramStart"/>
            <w:r w:rsidRPr="000B63D7">
              <w:t>choice, and</w:t>
            </w:r>
            <w:proofErr w:type="gramEnd"/>
            <w:r w:rsidRPr="000B63D7">
              <w:t xml:space="preserve"> get tested for HIV if you don't know your status.</w:t>
            </w:r>
          </w:p>
        </w:tc>
      </w:tr>
      <w:tr w:rsidR="000B63D7" w:rsidRPr="000B63D7" w14:paraId="41942B39" w14:textId="77777777" w:rsidTr="000B63D7">
        <w:trPr>
          <w:trHeight w:val="323"/>
        </w:trPr>
        <w:tc>
          <w:tcPr>
            <w:tcW w:w="13334" w:type="dxa"/>
            <w:shd w:val="clear" w:color="auto" w:fill="D9D9D9" w:themeFill="background1" w:themeFillShade="D9"/>
          </w:tcPr>
          <w:p w14:paraId="7297B8A9" w14:textId="3FFC3E19" w:rsidR="000B63D7" w:rsidRPr="000B63D7" w:rsidRDefault="000B63D7">
            <w:pPr>
              <w:rPr>
                <w:b/>
                <w:bCs/>
              </w:rPr>
            </w:pPr>
            <w:r w:rsidRPr="000B63D7">
              <w:rPr>
                <w:b/>
                <w:bCs/>
              </w:rPr>
              <w:t>Encouraging increased condom use</w:t>
            </w:r>
          </w:p>
        </w:tc>
      </w:tr>
      <w:tr w:rsidR="000B63D7" w:rsidRPr="000B63D7" w14:paraId="7B36125F" w14:textId="77777777" w:rsidTr="000B63D7">
        <w:trPr>
          <w:trHeight w:val="313"/>
        </w:trPr>
        <w:tc>
          <w:tcPr>
            <w:tcW w:w="13334" w:type="dxa"/>
            <w:hideMark/>
          </w:tcPr>
          <w:p w14:paraId="3CBB5EF1" w14:textId="77777777" w:rsidR="000B63D7" w:rsidRPr="000B63D7" w:rsidRDefault="000B63D7">
            <w:r w:rsidRPr="000B63D7">
              <w:t>Every time you skip the condom, you put yourself and/or your partner at risk for HIV.</w:t>
            </w:r>
          </w:p>
        </w:tc>
      </w:tr>
      <w:tr w:rsidR="000B63D7" w:rsidRPr="000B63D7" w14:paraId="1631A68A" w14:textId="77777777" w:rsidTr="000B63D7">
        <w:trPr>
          <w:trHeight w:val="313"/>
        </w:trPr>
        <w:tc>
          <w:tcPr>
            <w:tcW w:w="13334" w:type="dxa"/>
            <w:hideMark/>
          </w:tcPr>
          <w:p w14:paraId="646BCA02" w14:textId="77777777" w:rsidR="000B63D7" w:rsidRPr="000B63D7" w:rsidRDefault="000B63D7">
            <w:r w:rsidRPr="000B63D7">
              <w:t>Always use a condom to reduce your risk of HIV.</w:t>
            </w:r>
          </w:p>
        </w:tc>
      </w:tr>
      <w:tr w:rsidR="000B63D7" w:rsidRPr="000B63D7" w14:paraId="5BC047FC" w14:textId="77777777" w:rsidTr="000B63D7">
        <w:trPr>
          <w:trHeight w:val="313"/>
        </w:trPr>
        <w:tc>
          <w:tcPr>
            <w:tcW w:w="13334" w:type="dxa"/>
            <w:hideMark/>
          </w:tcPr>
          <w:p w14:paraId="09CEC09F" w14:textId="77777777" w:rsidR="000B63D7" w:rsidRPr="000B63D7" w:rsidRDefault="000B63D7">
            <w:r w:rsidRPr="000B63D7">
              <w:t xml:space="preserve">If you </w:t>
            </w:r>
            <w:proofErr w:type="gramStart"/>
            <w:r w:rsidRPr="000B63D7">
              <w:t>don't</w:t>
            </w:r>
            <w:proofErr w:type="gramEnd"/>
            <w:r w:rsidRPr="000B63D7">
              <w:t xml:space="preserve"> know your partner's status, always wear a condom. </w:t>
            </w:r>
          </w:p>
        </w:tc>
      </w:tr>
      <w:tr w:rsidR="000B63D7" w:rsidRPr="000B63D7" w14:paraId="7AA7A7AC" w14:textId="77777777" w:rsidTr="000B63D7">
        <w:trPr>
          <w:trHeight w:val="626"/>
        </w:trPr>
        <w:tc>
          <w:tcPr>
            <w:tcW w:w="13334" w:type="dxa"/>
            <w:hideMark/>
          </w:tcPr>
          <w:p w14:paraId="7A967F89" w14:textId="77777777" w:rsidR="000B63D7" w:rsidRPr="000B63D7" w:rsidRDefault="000B63D7">
            <w:r w:rsidRPr="000B63D7">
              <w:t xml:space="preserve">You should use a condom next time you have sex with a new partner. In the </w:t>
            </w:r>
            <w:proofErr w:type="spellStart"/>
            <w:proofErr w:type="gramStart"/>
            <w:r w:rsidRPr="000B63D7">
              <w:t>mean time</w:t>
            </w:r>
            <w:proofErr w:type="spellEnd"/>
            <w:proofErr w:type="gramEnd"/>
            <w:r w:rsidRPr="000B63D7">
              <w:t>, get tested as soon as possible.</w:t>
            </w:r>
          </w:p>
        </w:tc>
      </w:tr>
    </w:tbl>
    <w:p w14:paraId="2EE3B9EB" w14:textId="3162D200" w:rsidR="000B63D7" w:rsidRDefault="000B63D7"/>
    <w:p w14:paraId="3A9F46B6" w14:textId="3CFBCF8F" w:rsidR="00AF1849" w:rsidRDefault="00AF1849"/>
    <w:sectPr w:rsidR="00AF1849" w:rsidSect="000B63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D7"/>
    <w:rsid w:val="000B63D7"/>
    <w:rsid w:val="001B36FC"/>
    <w:rsid w:val="00280725"/>
    <w:rsid w:val="00AF1849"/>
    <w:rsid w:val="00BE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219F1"/>
  <w15:chartTrackingRefBased/>
  <w15:docId w15:val="{55BD82E4-3551-4C39-BBCB-5EF946AA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1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8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5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es</dc:creator>
  <cp:keywords/>
  <dc:description/>
  <cp:lastModifiedBy>Laura Beres</cp:lastModifiedBy>
  <cp:revision>3</cp:revision>
  <dcterms:created xsi:type="dcterms:W3CDTF">2020-11-12T18:28:00Z</dcterms:created>
  <dcterms:modified xsi:type="dcterms:W3CDTF">2020-11-12T18:28:00Z</dcterms:modified>
</cp:coreProperties>
</file>